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spacing w:line="360" w:lineRule="auto"/>
        <w:ind w:firstLine="0" w:firstLineChars="0"/>
        <w:jc w:val="left"/>
        <w:rPr>
          <w:rFonts w:ascii="宋体" w:hAnsi="宋体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l Table 1.</w:t>
      </w:r>
      <w:r>
        <w:rPr>
          <w:rFonts w:ascii="Times New Roman" w:hAnsi="Times New Roman"/>
          <w:b/>
          <w:bCs/>
          <w:sz w:val="24"/>
        </w:rPr>
        <w:t xml:space="preserve"> Baseline and procedural characteristics of patients with </w:t>
      </w:r>
      <w:r>
        <w:rPr>
          <w:rFonts w:hint="eastAsia" w:ascii="Times New Roman" w:hAnsi="Times New Roman"/>
          <w:b/>
          <w:bCs/>
          <w:sz w:val="24"/>
        </w:rPr>
        <w:t>different</w:t>
      </w:r>
      <w:r>
        <w:rPr>
          <w:rFonts w:ascii="Times New Roman" w:hAnsi="Times New Roman"/>
          <w:b/>
          <w:bCs/>
          <w:sz w:val="24"/>
        </w:rPr>
        <w:t xml:space="preserve"> SVD score</w:t>
      </w:r>
      <w:r>
        <w:rPr>
          <w:rFonts w:hint="eastAsia" w:ascii="Times New Roman" w:hAnsi="Times New Roman"/>
          <w:b/>
          <w:bCs/>
          <w:sz w:val="24"/>
        </w:rPr>
        <w:t>s</w:t>
      </w:r>
    </w:p>
    <w:tbl>
      <w:tblPr>
        <w:tblStyle w:val="4"/>
        <w:tblpPr w:leftFromText="180" w:rightFromText="180" w:vertAnchor="text" w:horzAnchor="page" w:tblpX="1294" w:tblpY="446"/>
        <w:tblOverlap w:val="never"/>
        <w:tblW w:w="102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1428"/>
        <w:gridCol w:w="1292"/>
        <w:gridCol w:w="1268"/>
        <w:gridCol w:w="1280"/>
        <w:gridCol w:w="9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1" w:hRule="atLeast"/>
        </w:trPr>
        <w:tc>
          <w:tcPr>
            <w:tcW w:w="40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aseline and procedural variable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VD 0</w:t>
            </w:r>
          </w:p>
          <w:bookmarkEnd w:id="0"/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7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VD 1</w:t>
            </w:r>
          </w:p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3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VD 2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2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128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VD 3</w:t>
            </w:r>
          </w:p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=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9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 (63.4)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 (71.4)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 (86.4)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 (77.8)</w:t>
            </w:r>
          </w:p>
        </w:tc>
        <w:tc>
          <w:tcPr>
            <w:tcW w:w="9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;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0-6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1-7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3-7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0-7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hypertension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4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8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2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6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diabete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6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dyslipidemia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coronary heart diseas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ry of atrial fibrillation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4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or ischemic strok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2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.4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4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garette smoking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ver smoker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7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5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4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5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-smoker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5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1.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3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stolic blood pressure, mmHg;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30-16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0-17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2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20-16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6-16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astolic blood pressure, mmHg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9-9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6-9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0-9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0-1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HSS score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-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-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3-2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-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ECTS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-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-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-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-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VD feature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SS score of WMH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-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-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-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vere WMH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5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cune number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-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-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wo or more lacune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4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8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rtical brain atrophy score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-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ep brain atrophy score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-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brain atrophy score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-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-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-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-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vere brain atrophy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5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.4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cclusion sit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nal carotid artery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6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ddle cerebral artery M1 segment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3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7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.4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4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tebrobasilar artery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3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2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intracranial arterie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5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3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ke subtype by TOAST criteria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rge artery atherosclerosi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7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8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8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restart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dioembolism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3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7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7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or unknown etiology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vMerge w:val="continue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or use of antiplatelet agent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8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or use of anticoagulants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rior u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rt-PA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6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Use of heparin during the procedur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 (31.0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 (31.4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 (36.4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1.1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Use of GP2b3a inhibitor during the procedur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 (66.2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 (62.9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 (68.2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33.3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. of EV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odalities used during the whole procedure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tent retriever thrombectomy</w:t>
            </w:r>
            <w:r>
              <w:rPr>
                <w:rFonts w:ascii="Times New Roman" w:hAnsi="Times New Roman"/>
                <w:sz w:val="18"/>
                <w:szCs w:val="18"/>
              </w:rPr>
              <w:t>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-2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-3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 (1-2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spiration thrombectomy</w:t>
            </w:r>
            <w:r>
              <w:rPr>
                <w:rFonts w:ascii="Times New Roman" w:hAnsi="Times New Roman"/>
                <w:sz w:val="18"/>
                <w:szCs w:val="18"/>
              </w:rPr>
              <w:t>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A thrombolysis</w:t>
            </w:r>
            <w:r>
              <w:rPr>
                <w:rFonts w:ascii="Times New Roman" w:hAnsi="Times New Roman"/>
                <w:sz w:val="18"/>
                <w:szCs w:val="18"/>
              </w:rPr>
              <w:t>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ngioplasty</w:t>
            </w:r>
            <w:r>
              <w:rPr>
                <w:rFonts w:ascii="Times New Roman" w:hAnsi="Times New Roman"/>
                <w:sz w:val="18"/>
                <w:szCs w:val="18"/>
              </w:rPr>
              <w:t>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2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left="210" w:leftChars="100"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tenting</w:t>
            </w:r>
            <w:r>
              <w:rPr>
                <w:rFonts w:ascii="Times New Roman" w:hAnsi="Times New Roman"/>
                <w:sz w:val="18"/>
                <w:szCs w:val="18"/>
              </w:rPr>
              <w:t>,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1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 (0-0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set-to-puncture time, min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05-6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6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55-51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8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85-6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05-89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036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left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set-to-recanalization time, min; median (IQR)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06-74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57-66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49-69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75-94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pStyle w:val="8"/>
              <w:spacing w:line="240" w:lineRule="auto"/>
              <w:ind w:firstLine="0" w:firstLineChars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</w:tr>
    </w:tbl>
    <w:p>
      <w:pPr>
        <w:spacing w:line="240" w:lineRule="auto"/>
        <w:rPr>
          <w:rFonts w:ascii="Times New Roman" w:hAnsi="Times New Roman"/>
          <w:sz w:val="24"/>
        </w:rPr>
      </w:pPr>
    </w:p>
    <w:p>
      <w:pPr>
        <w:spacing w:line="36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PECTS, Alberta Stroke Program Early CT Score;</w:t>
      </w:r>
      <w:r>
        <w:rPr>
          <w:rFonts w:hint="eastAsia" w:ascii="Times New Roman" w:hAnsi="Times New Roman"/>
          <w:sz w:val="24"/>
          <w:szCs w:val="24"/>
        </w:rPr>
        <w:t xml:space="preserve"> GP2b3a</w:t>
      </w:r>
      <w:r>
        <w:rPr>
          <w:rFonts w:ascii="Times New Roman" w:hAnsi="Times New Roman"/>
          <w:sz w:val="24"/>
          <w:szCs w:val="24"/>
        </w:rPr>
        <w:t>, Glycoproteins 2b and 3a; IQR, interquartile range; IA, intra-artery; TOAST, Trial of Org 10172 in Acute Stroke Treatment. Values are numbers with percentages in parentheses, unless indicated otherwise.</w:t>
      </w: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sans-serif" w:cs="Times New Roman"/>
          <w:sz w:val="21"/>
          <w:szCs w:val="21"/>
        </w:rPr>
        <w:t>List of ANGEL-ACT study group</w:t>
      </w:r>
    </w:p>
    <w:p>
      <w:pPr>
        <w:spacing w:line="240" w:lineRule="auto"/>
        <w:rPr>
          <w:rFonts w:hint="default" w:ascii="Times New Roman" w:hAnsi="Times New Roman" w:eastAsia="sans-serif" w:cs="Times New Roman"/>
          <w:sz w:val="21"/>
          <w:szCs w:val="21"/>
        </w:rPr>
      </w:pPr>
      <w:r>
        <w:rPr>
          <w:rFonts w:hint="default" w:ascii="Times New Roman" w:hAnsi="Times New Roman" w:eastAsia="sans-serif" w:cs="Times New Roman"/>
          <w:sz w:val="21"/>
          <w:szCs w:val="21"/>
        </w:rPr>
        <w:t>Beijing Tiantan Hospital, Beijing, China: Zhongrong Miao, MD; Langfang Changzheng Hospital, Hebei,</w:t>
      </w:r>
      <w:r>
        <w:rPr>
          <w:rFonts w:hint="eastAsia" w:ascii="Times New Roman" w:hAnsi="Times New Roman" w:eastAsia="sans-serif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Liqiang Gui, MD; Liaocheng Third People’s Hospital, Shandong, China: Cunfeng Song, MD;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First People’s Hospital of Changzhou, Jiangsu, China: Ya Peng, MD; The Second Affiliated Hospit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Nanjing Medical University, Jiangsu, China: Jin Wu, MD; Fengrun District People’s Hospital of Tangsha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ity, Hebei , China: Shijun Zhao, MD; SiPing Central People’s Hospital, Jilin, China: Junfeng Zhao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ijishan Hospital of Wannan Medical College, Anhui, China: Zhiming Zhou, MD; The 2nd Affiliate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ospital of Harbin Medical University, Heilongjiang, China: Yongli Li, MD; The Central Hospit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Wuhan, Hubei, China: Ping Jing, MD; The First Hospital of Shijiazhuang, Hebei, China: Lei Yang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enzhen Hospital of Southern Medical University, Guangdong, China: Yajie Liu, MD; The People’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ospital of Longhua, Guangdong, China: Qingshi Zhao, MD; Jingjiang People’s Hospital, Jiangsu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an Liu, MD; The Third People’s Hospital of Hubei Province, Hubei, China: Xiaoxiang Peng, MD;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econd Affiliated Hospital of Guangzhou Medical University, Guangdong, China: Qingchun Gao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Tianjin TEDA Hospital, Tianjin, China: Zaiyu Guo, MD; Zhangzhou Affiliated Hospital of Fujian Medica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University, Fujian, China: Wenhuo Chen, MD; Taiyuan Central Hospital, Shanxi, China: Weirong Li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The First Affiliated Hospital of Xinjiang Medical University, Xinjiang, China: Xiaojiang Cheng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Affiliated Drum Tower Hospital of Nanjing University Medical School, Jiangsu, China: Yun Xu, MD;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First People’s Hospital of Wenling, Zhejiang, China: Yongqiang Zhang, MD; The Second Affiliate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ospital of Xi’an Jiaotong University, Shaanxi , China: Guilian Zhang, MD; The First People’s Hospit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ulin, Guangxi, China: Yijiu Lu, MD; Zhenjiang First People’s Hospital, Jiangsu, China: Xinyu Lu, MD;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sans-serif" w:cs="Times New Roman"/>
          <w:sz w:val="21"/>
          <w:szCs w:val="21"/>
        </w:rPr>
        <w:t>Qitaihe Coal General Hospital Heilongjiang, China: Dengxiang Wang, MD; People’s Hospital of Tangsha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ity, Hebei , China: Yan Wang, MD; Affiliated Hospital of Guilin Medical University, Guangxi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ao Li, MD; The Affiliated Hospital of Guizhou Medical University, Guizhou Province, China: Yang Hua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The Affiliated Hospital of Xuzhou Medical University, Jiangsu, China: Deqin Geng, MD; Qingdao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entral Hospital, ShanDong, China: Haicheng Yuan, MD; The Fourth People’s Hospital of Langfang City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ebei , China: Hongwei Wang, MD; Beijing Daxing hospital, Beijing, China: Haihua Yang, MD; Weifan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People’s Hospital,ShanDong, China: Zengwu Wang, MD; Luoyang General Hospital Affiliated to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Zhengzhou University, Henan, China: Liping Wei, MD; Dongguan Kanghua Hospital, Guangdong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Xuancong Liufu, MD; Shunde Hospital of Southern Medical University, Guangdong, China: Xiangqun Shi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Handan Central Hospital, Hebei, China: Juntao Li, MD; The 981 hospital of the Chinese People’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Liberation Army, Hebei , China: Wenwu Yang, MD; Linfen people’s Hospital, Shanxi, China: Wenji Ji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Anshun people’s Hospital of Guizhou , China: Xiang Yong, MD; Changle People’s Hospital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andong, China: Leyuan Wang, MD; The Second People’s Hospital of Dongying, Shandong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unlei Li, MD; Tangshan Gongren hospital, HeBei , China: Yibin Cao, MD; PLA 985th Hospital of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Joint Logistics Support Force, Shanxi, China: Qingfeng Zhu, MD; Gaomi People’s Hospital, ShanDo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Peng Zhang, MD; Tongji Hospital, Tongji Medical College, Huazhong University of Science an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Technology, Hubei, China: Xiang Luo, MD; Chongqing Sanxia Center Hospital, Chongqing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engli Chen, MD; Hospital of Traditional Chinese Medicine of Qiannan, Guizhou , China: WenWu Pe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Guangdong Hospital of Chinese Medicine, Guangdong, China: Lixin Wang, MD; People’s hospit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angjiang，Guangdong, China: Xue Wen, MD; The Third Affiliated Hospital of CQMU, Chongqi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Shugui Shi, MD; General Hospital of The Yangtze River Shipping, Hubei, China: Wanming Wang,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sans-serif" w:cs="Times New Roman"/>
          <w:sz w:val="21"/>
          <w:szCs w:val="21"/>
        </w:rPr>
        <w:t>MD; First People’s Hospital of Bijie City,Guizhou, China: Wang Bo, MD; Suqian People’s Hospital of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Nanjing Drum-Tower Hospital Group, Jiangsu, China: Pu Yuan, MD; Weifang TCM Hospital, Shando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Dong Wang, MD; The Third Affiliated Hospital of Guangzhou Medical University, Guangdo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Haitao Guan, MD; Karamay Central hospital, Xinjiang, China: Wenbao Liang, MD; The thir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people’s Hospital of Xinjiang Uygur Autonomous Region, Xinjiang, China: Daliang Ma, MD; Wulanchabu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ity Central Hospital, Inner Mongolia, China: Long Chen, MD; Hospital of Xinjiang Production &amp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onstruction Corps , Xinjiang, China: Yan Xiao, MD; Jiaozuo Second people’s hospital, Henan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Xiangdong Xie, MD; 904th Hospital of Joint Logistic Support Force of PLA, Jiangsu, China: Zhonghu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i, MD; Ganzhou People’s Hospital, Jiangxi, China: Xiangjun Zeng, MD; 967 Hospital of the Joi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Logistics Support Force of PLA, Liaoning, China: Fanfan Su, MD; The Affiliated Hospital of Northwes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University Xi’an No.3 Hospital, Shaanxi , China: MingZe Chang, MD; The Second Hospital of Liao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eng, Shandong, China: Jijun Yin, MD; Jilin Province People’s Hospital, Jilin, China: Hongxia Sun, MD;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sans-serif" w:cs="Times New Roman"/>
          <w:sz w:val="21"/>
          <w:szCs w:val="21"/>
        </w:rPr>
        <w:t>People’s Hospital of Huanghua City, Hebei, China: Chong Li, MD; Shanghai Forth People’s Hospital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anghai, China: Yong Bi, MD; Wanbei Coal-electricity Group Gneral Hospital, Anhui, China: Gang Xie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Shanghai Jiao Tong University Affiliated Sixth People’s Hospital, Shanghai, China: Yuwu Zhao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Binzhou Medical University Hospital, Shandong, China: Chao Wang, MD; The 988 hospital of the people’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liberation army, Henan , China: Peng Zhang, MD; Linyi People’s Hospital, Shandong, China: Xianju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Wang, MD; Yingkou City Central Hospital, Liaoning, China: Dongqun Li, MD; Yantaishan Hospital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andong, China: Hui Liang, MD; Mianyang Central hospital, Sichuan, China: Zhonglun Chen, MD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engdu Fifth People’s Hospital, Sichuan, China: Yan Wang, MD; Hengshui Fifth Hospital of Heng shui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ity, HeBei, China: Yu Xin, Wang, MD; Second Hospital of Dalian Medical University, Liaoning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Lin Yin, MD; Boai Hospital of Zhongshan, Guangdong, China: HongKai Qiu, MD; The First People’s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sans-serif" w:cs="Times New Roman"/>
          <w:sz w:val="21"/>
          <w:szCs w:val="21"/>
        </w:rPr>
        <w:t>Hospital of Yibin, Sichuan , China: Jun Wei, MD; Shanxi provincial people’s hospital, Shanxi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axuan Sun, MD; Shandong Provincial Third Hospital, Cheeloo College of Medicine, Shandon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University, Shandong, China: Xiaoya Feng, MD; Chuxiong State People’s Hospital, Chuxiong, Yunnan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hina: Weihua Wu, MD; The Fourth Affiliated Hospital of China Medical University, Liaoning, China: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Lianbo Gao, MD; Taihe Hospital, Shiyan, Hubei , China: Zhibing Ai, MD; Qingdao Municipal Hospital，Shandong, China: Tan Lan, MD; The First People’s Hospital of Yunnan Province, Yunnan, China: Li Ding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The NO.2 People’s Hospital of Lanzhou. Gansu, China: Qilong Liang, MD; Taizhou First People’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ospital, Zhejiang, China: Zhimin Wang, MD; Hunan Provincial People’s Hospital, Hunan, China: Jianwe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Yang, MD; First People’s Hospital of Changde City, Hunan, China: Ping Xu, MD; Zhejiang Yuyao People’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Hospital, Zhejiang, China: Wei Dong, MD; AideBao Hospital, HeBei , China: Quanle Zheng, MD;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First Hospital of Fangshan District, Beijing, China: Zhenyun Zhu, MD; Tianjin Xiqing Hospital, Tianjin,China: Liyue Zhao, MD; People’s Hospital of Zunhua, Hebei, China: Qingbo Meng, MD; Xingtai Third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sans-serif" w:cs="Times New Roman"/>
          <w:sz w:val="21"/>
          <w:szCs w:val="21"/>
        </w:rPr>
        <w:t>Hospital, Hebei, China: Yuqing Wei, MD; Qingyuan People’s Hospital, Guangdong , China: Xianglin Chen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Fengcheng City Central Hospital，Liaoning, China: Wei Wang, MD; People’s Hospital of Hejia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ity, Hebei , China: Dong Sun, MD; Hangzhou Third People’s Hospital, Zhejiang, China: Yongxing Yan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MD; Xiangtan Central Hospital, Hunan, China: Guangxiong Yuan, MD; People’s Hospital of Nanpi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Country, Hebei , China: Yadong Yang, MD; Liuzhou Railway Central Hospital, Guangxi, China: Jianfen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Zhou, MD; Maoming People’s Hospital, Guangdong, China: Zhi Yang, MD; Tongde Hospital of Zhejian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Province, Zhejiang, China: Zhenzhong Zhang, MD; The First Affiliated Hospital of Jinzhou Medica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University, Liaoning, China: Ning Guan, MD; Xishan coal electricity group worker general hospital,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sz w:val="21"/>
          <w:szCs w:val="21"/>
        </w:rPr>
        <w:t>Shaanxi, China: Huihong Wang, MD</w:t>
      </w:r>
    </w:p>
    <w:p>
      <w:pPr>
        <w:spacing w:line="240" w:lineRule="auto"/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xNTRkNDQzMTIzZDkxZmEyMmVkNjE2Njg5YTdjYzkifQ=="/>
  </w:docVars>
  <w:rsids>
    <w:rsidRoot w:val="00920E3E"/>
    <w:rsid w:val="002218C4"/>
    <w:rsid w:val="00920E3E"/>
    <w:rsid w:val="00BD4776"/>
    <w:rsid w:val="00DA5579"/>
    <w:rsid w:val="047553C0"/>
    <w:rsid w:val="048D1AD5"/>
    <w:rsid w:val="0B726BE8"/>
    <w:rsid w:val="128A16C8"/>
    <w:rsid w:val="3EE4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列表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8</Words>
  <Characters>2889</Characters>
  <Lines>25</Lines>
  <Paragraphs>7</Paragraphs>
  <TotalTime>0</TotalTime>
  <ScaleCrop>false</ScaleCrop>
  <LinksUpToDate>false</LinksUpToDate>
  <CharactersWithSpaces>324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2:03:00Z</dcterms:created>
  <dc:creator>黄 浩</dc:creator>
  <cp:lastModifiedBy>黄浩</cp:lastModifiedBy>
  <dcterms:modified xsi:type="dcterms:W3CDTF">2022-06-01T14:1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3BC27E5FC624120B3AE107711D5B649</vt:lpwstr>
  </property>
</Properties>
</file>